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GB"/>
        </w:rPr>
        <w:t xml:space="preserve">Table 1. </w:t>
      </w:r>
      <w:r>
        <w:rPr>
          <w:lang w:val="en-GB"/>
        </w:rPr>
        <w:t>Primers used to amplify and/or sequence the genomes of the human rhinovirus prototype strains</w:t>
      </w:r>
      <w:r>
        <w:rPr>
          <w:b/>
          <w:lang w:val="en-GB"/>
        </w:rPr>
        <w:t>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14700</wp:posOffset>
                </wp:positionH>
                <wp:positionV relativeFrom="paragraph">
                  <wp:posOffset>457200</wp:posOffset>
                </wp:positionV>
                <wp:extent cx="1600200" cy="3429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tlanta" w:ascii="Atlanta" w:hAnsi="Atlanta"/>
                                <w:sz w:val="18"/>
                                <w:szCs w:val="18"/>
                                <w:lang w:val="fr-CH"/>
                              </w:rPr>
                              <w:t>Position relative to HRV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27pt;mso-wrap-distance-left:9.05pt;mso-wrap-distance-right:9.05pt;mso-wrap-distance-top:0pt;mso-wrap-distance-bottom:0pt;margin-top:36pt;mso-position-vertical-relative:text;margin-left:26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tlanta" w:ascii="Atlanta" w:hAnsi="Atlanta"/>
                          <w:sz w:val="18"/>
                          <w:szCs w:val="18"/>
                          <w:lang w:val="fr-CH"/>
                        </w:rPr>
                        <w:t>Position relative to HRV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720" w:hanging="720"/>
        <w:jc w:val="center"/>
        <w:rPr>
          <w:rFonts w:ascii="Atlanta" w:hAnsi="Atlanta" w:cs="Atlanta"/>
          <w:b/>
          <w:b/>
          <w:lang w:val="en-GB"/>
        </w:rPr>
      </w:pPr>
      <w:r>
        <w:rPr>
          <w:rFonts w:cs="Atlanta" w:ascii="Atlanta" w:hAnsi="Atlanta"/>
          <w:b/>
          <w:lang w:val="en-GB"/>
        </w:rPr>
      </w:r>
    </w:p>
    <w:tbl>
      <w:tblPr>
        <w:tblW w:w="41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12"/>
        <w:gridCol w:w="811"/>
        <w:gridCol w:w="743"/>
        <w:gridCol w:w="763"/>
      </w:tblGrid>
      <w:tr>
        <w:trPr>
          <w:trHeight w:val="300" w:hRule="atLeast"/>
        </w:trPr>
        <w:tc>
          <w:tcPr>
            <w:tcW w:w="521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quence 5'-3'</w:t>
            </w:r>
          </w:p>
        </w:tc>
        <w:tc>
          <w:tcPr>
            <w:tcW w:w="81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irus</w:t>
            </w:r>
          </w:p>
        </w:tc>
        <w:tc>
          <w:tcPr>
            <w:tcW w:w="74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rt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nd</w:t>
            </w:r>
          </w:p>
        </w:tc>
      </w:tr>
      <w:tr>
        <w:trPr>
          <w:trHeight w:val="285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ACTTTGGGTGTCCG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RV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2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7</w:t>
            </w:r>
          </w:p>
        </w:tc>
      </w:tr>
      <w:tr>
        <w:trPr>
          <w:trHeight w:val="285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GACACCCAAAGTAG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RV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2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7</w:t>
            </w:r>
          </w:p>
        </w:tc>
      </w:tr>
      <w:tr>
        <w:trPr>
          <w:trHeight w:val="285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GACCAACTACTTTGGGTGTCCGTGT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RV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4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0</w:t>
            </w:r>
          </w:p>
        </w:tc>
      </w:tr>
      <w:tr>
        <w:trPr>
          <w:trHeight w:val="285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TACWCTRKTAYTMYGGTAMYYTTGTACGCC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RV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</w:tr>
      <w:tr>
        <w:trPr>
          <w:trHeight w:val="285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ACTTCTGTTTCCCC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RV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4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9</w:t>
            </w:r>
          </w:p>
        </w:tc>
      </w:tr>
      <w:tr>
        <w:trPr>
          <w:trHeight w:val="285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TCAGGGGCCGGAGGA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RV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4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0</w:t>
            </w:r>
          </w:p>
        </w:tc>
      </w:tr>
      <w:tr>
        <w:trPr>
          <w:trHeight w:val="285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GGGGAAACAGAAGTGCTTG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RV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1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1</w:t>
            </w:r>
          </w:p>
        </w:tc>
      </w:tr>
      <w:tr>
        <w:trPr>
          <w:trHeight w:val="285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TGCATCTGGTAATTTCCA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RV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55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75</w:t>
            </w:r>
          </w:p>
        </w:tc>
      </w:tr>
      <w:tr>
        <w:trPr>
          <w:trHeight w:val="285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GTGSTGGAARYTRCCWGATGC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RV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49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72</w:t>
            </w:r>
          </w:p>
        </w:tc>
      </w:tr>
      <w:tr>
        <w:trPr>
          <w:trHeight w:val="285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RCYWGGWGAYTGYGWGG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RV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64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84</w:t>
            </w:r>
          </w:p>
        </w:tc>
      </w:tr>
      <w:tr>
        <w:trPr>
          <w:trHeight w:val="285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RTTYTGSWTNANRTCATCCAT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RV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95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17</w:t>
            </w:r>
          </w:p>
        </w:tc>
      </w:tr>
      <w:tr>
        <w:trPr>
          <w:trHeight w:val="285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NCCWGAYCCNAARYAYTTTGATGG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RV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22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47</w:t>
            </w:r>
          </w:p>
        </w:tc>
      </w:tr>
      <w:tr>
        <w:trPr>
          <w:trHeight w:val="285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IAGAAAYCTCCAIGGIGAICC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RV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02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25</w:t>
            </w:r>
          </w:p>
        </w:tc>
      </w:tr>
      <w:tr>
        <w:trPr>
          <w:trHeight w:val="285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GGNCCWTAYTCNGG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RV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66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82</w:t>
            </w:r>
          </w:p>
        </w:tc>
      </w:tr>
      <w:tr>
        <w:trPr>
          <w:trHeight w:val="285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KNATRTCYYTRAAYTTYTCATTTCT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RV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66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91</w:t>
            </w:r>
          </w:p>
        </w:tc>
      </w:tr>
      <w:tr>
        <w:trPr>
          <w:trHeight w:val="285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AWARTTWGWRTAATCAAANGCCAT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RV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71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96</w:t>
            </w:r>
          </w:p>
        </w:tc>
      </w:tr>
      <w:tr>
        <w:trPr>
          <w:trHeight w:val="285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NAGTGCWGGNTWYCCNTAT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RV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20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40</w:t>
            </w:r>
          </w:p>
        </w:tc>
      </w:tr>
      <w:tr>
        <w:trPr>
          <w:trHeight w:val="285" w:hRule="atLeast"/>
        </w:trPr>
        <w:tc>
          <w:tcPr>
            <w:tcW w:w="5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GNTYCTTDGTCCATC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RV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82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98</w:t>
            </w:r>
          </w:p>
        </w:tc>
      </w:tr>
    </w:tbl>
    <w:p>
      <w:pPr>
        <w:pStyle w:val="Normal"/>
        <w:ind w:left="720" w:hanging="720"/>
        <w:jc w:val="center"/>
        <w:rPr>
          <w:rFonts w:ascii="Atlanta" w:hAnsi="Atlanta" w:cs="Atlanta"/>
          <w:b/>
          <w:b/>
          <w:lang w:val="en-GB"/>
        </w:rPr>
      </w:pPr>
      <w:r>
        <w:rPr>
          <w:rFonts w:cs="Atlanta" w:ascii="Atlanta" w:hAnsi="Atlanta"/>
          <w:b/>
          <w:lang w:val="en-GB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b/>
          <w:lang w:val="en-GB"/>
        </w:rPr>
        <w:t xml:space="preserve">Table 2. </w:t>
      </w:r>
      <w:r>
        <w:rPr>
          <w:lang w:val="en-GB"/>
        </w:rPr>
        <w:t>Strain-specific primers used to amplify and/or sequence the prototype strains of the indicated serotype.</w:t>
      </w:r>
    </w:p>
    <w:p>
      <w:pPr>
        <w:pStyle w:val="Normal"/>
        <w:ind w:left="720" w:hanging="720"/>
        <w:jc w:val="center"/>
        <w:rPr>
          <w:rFonts w:ascii="Atlanta" w:hAnsi="Atlanta" w:cs="Atlanta"/>
          <w:lang w:val="en-GB" w:eastAsia="en-US"/>
        </w:rPr>
      </w:pPr>
      <w:r>
        <w:rPr>
          <w:rFonts w:cs="Atlanta" w:ascii="Atlanta" w:hAnsi="Atlanta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86200</wp:posOffset>
                </wp:positionH>
                <wp:positionV relativeFrom="paragraph">
                  <wp:posOffset>-182880</wp:posOffset>
                </wp:positionV>
                <wp:extent cx="1371600" cy="46037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460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tlanta" w:ascii="Atlanta" w:hAnsi="Atlanta"/>
                                <w:sz w:val="18"/>
                                <w:szCs w:val="18"/>
                                <w:lang w:val="fr-CH"/>
                              </w:rPr>
                              <w:t>Position relative to HRV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36.25pt;mso-wrap-distance-left:9.05pt;mso-wrap-distance-right:9.05pt;mso-wrap-distance-top:0pt;mso-wrap-distance-bottom:0pt;margin-top:-14.4pt;mso-position-vertical-relative:text;margin-left:30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tlanta" w:ascii="Atlanta" w:hAnsi="Atlanta"/>
                          <w:sz w:val="18"/>
                          <w:szCs w:val="18"/>
                          <w:lang w:val="fr-CH"/>
                        </w:rPr>
                        <w:t>Position relative to HRV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41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714"/>
        <w:gridCol w:w="1408"/>
        <w:gridCol w:w="658"/>
        <w:gridCol w:w="659"/>
      </w:tblGrid>
      <w:tr>
        <w:trPr>
          <w:trHeight w:val="253" w:hRule="atLeast"/>
        </w:trPr>
        <w:tc>
          <w:tcPr>
            <w:tcW w:w="471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tlanta" w:hAnsi="Atlanta"/>
                <w:b/>
                <w:bCs/>
                <w:sz w:val="20"/>
                <w:szCs w:val="20"/>
              </w:rPr>
              <w:t>Sequence 5'-3'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tlanta" w:hAnsi="Atlanta"/>
                <w:b/>
                <w:bCs/>
                <w:sz w:val="20"/>
                <w:szCs w:val="20"/>
              </w:rPr>
              <w:t>Virus*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tlanta" w:hAnsi="Atlanta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6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tlanta" w:hAnsi="Atlanta"/>
                <w:b/>
                <w:bCs/>
                <w:sz w:val="20"/>
                <w:szCs w:val="20"/>
              </w:rPr>
              <w:t>End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AGCCTCATCTGCCAGGTCTA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A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302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321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CGTTAYCCGCAAGRYGCCTAC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A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223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243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TMAAACTGGATCTGGGTTG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A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5'end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50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TGTKCGRTAWATGATTARATC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A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3263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3283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color w:val="000000"/>
                <w:sz w:val="20"/>
                <w:szCs w:val="20"/>
              </w:rPr>
            </w:pPr>
            <w:r>
              <w:rPr>
                <w:rFonts w:cs="Arial" w:ascii="Atlanta" w:hAnsi="Atlanta"/>
                <w:color w:val="000000"/>
                <w:sz w:val="20"/>
                <w:szCs w:val="20"/>
              </w:rPr>
              <w:t>AATACTCATCTCATCTCTTGTTTG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64/9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color w:val="000000"/>
                <w:sz w:val="20"/>
                <w:szCs w:val="20"/>
              </w:rPr>
            </w:pPr>
            <w:r>
              <w:rPr>
                <w:rFonts w:cs="Arial" w:ascii="Atlanta" w:hAnsi="Atlanta"/>
                <w:color w:val="000000"/>
                <w:sz w:val="20"/>
                <w:szCs w:val="20"/>
              </w:rPr>
              <w:t>2489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2512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ATACAGATCACCAGAGGAGATT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78/1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857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878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GACACTTACTCAAAAGCTGG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78/1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2141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2158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AAGCAAATTCACTGATCCAG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7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760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779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CCAGCATGTTATATACCCAGCT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7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2152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2173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GAGACACACTTACTACAGTTGGACC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78/1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3141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3165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CCTGTAAACAATGTGCAAGCTTCC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78/1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1760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1784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GCAARYTGATGTTCTGGKATAGCA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78/64/9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1192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1215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GCTTCAGYTTCATGTTTTGTGG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A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1941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1962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GATTTAGTCATMTACCGMACAAAC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A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3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3286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GCAGCATTGCACATTTCTGT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A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3896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3915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AGAGGNCTTGAATGGATTGG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A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7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3936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TTTCCWCCACAGTCWCCAG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A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3468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3486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CCAGCAGTAACTATTCCTATAACTCCATGT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2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9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3528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CCYTGTTCTTCAGCACARTGRAA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11/2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6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3589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GACCCTAAATACTTTGATGATGGATATGA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11/2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8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4356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GTTTGTCCGGTAGATGACTAAGTCCGA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78/1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0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3286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GATATATATTCCTTRCCACCAG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7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4307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4328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TTTATCAGATTTATCTGCAGG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78/1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6743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6763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CRCAYCCAACAGCWGARCC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A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6299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6317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ATGGATTGAATATTACACCTGCAG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1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6726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6749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ATGGTCTTAAAATCACTCCAGCAG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7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6726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6750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GGGTMCCATCAGGRTGTTCAGG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94/6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6531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6552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TTTTTTTTTTTTTTTTATAAAACTAACAAAC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94/6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7336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3'end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TCAGCTGGAAAAACCCGTG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6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6185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6204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GACAAGTATGGTGTTGATTTACCTATGGT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2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6116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6144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GATAAATATGGAGTTGATTTGCCCATGGT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1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6116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6144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 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CCTAGCCTCATCGACCAAACTA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B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302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325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GTGTCCTAGCCTGCGTGGC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343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361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color w:val="000000"/>
                <w:sz w:val="20"/>
                <w:szCs w:val="20"/>
              </w:rPr>
            </w:pPr>
            <w:r>
              <w:rPr>
                <w:rFonts w:cs="Arial" w:ascii="Atlanta" w:hAnsi="Atlanta"/>
                <w:color w:val="000000"/>
                <w:sz w:val="20"/>
                <w:szCs w:val="20"/>
              </w:rPr>
              <w:t>CTAAACTTGTCTCTGTACCATC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27/9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color w:val="000000"/>
                <w:sz w:val="20"/>
                <w:szCs w:val="20"/>
              </w:rPr>
            </w:pPr>
            <w:r>
              <w:rPr>
                <w:rFonts w:cs="Arial" w:ascii="Atlanta" w:hAnsi="Atlanta"/>
                <w:color w:val="000000"/>
                <w:sz w:val="20"/>
                <w:szCs w:val="20"/>
              </w:rPr>
              <w:t>2895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2917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CCWRCACTRACWGCWAATGAAACTGG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B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2405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2431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TCATGCTCATTRACYAYYCTRAAAGCYAT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B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2957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2986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GATGGDAGKGTDGGAATDGTKGCCCC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B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2429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2453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TCAGRACAATTCCTDACYACRGATGA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B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1628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1653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GAATACCAGGGAATATCAGATTACAT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9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3578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3603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ACAGTTGGAGGGTTGAGTGTCTG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9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4523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4546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GAAGAATGTAAGCACATGTCTAA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9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86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4609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TGTRTACAYCTRAGTATVCCACCACA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B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3476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3502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GCTAAGGGWTTRGAATGGAT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B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3914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3934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GCTTTYCCACAWATYAGTGGACAACA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B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1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4716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ATAATGAATTACCAYYTRATGACWCAWGA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B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0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3225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AACAAGATATCAAAATTAATAGATTGGAT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B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7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3966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ACAACAGACATYGGCAAATGT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3/3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5186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5206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ATGGTCTGACTATCACACCACCAG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2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6726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6749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GGGGAATTCACAGCCCTAGGAATCTATGACAG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9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5198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5229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GGATCGCGNGTCCAKC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B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6882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6898</w:t>
            </w:r>
          </w:p>
        </w:tc>
      </w:tr>
      <w:tr>
        <w:trPr>
          <w:trHeight w:val="241" w:hRule="atLeast"/>
        </w:trPr>
        <w:tc>
          <w:tcPr>
            <w:tcW w:w="4714" w:type="dxa"/>
            <w:tcBorders/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CCAGTGATGCCAATGCARGAYATT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17-5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6845</w:t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6869</w:t>
            </w:r>
          </w:p>
        </w:tc>
      </w:tr>
      <w:tr>
        <w:trPr>
          <w:trHeight w:val="241" w:hRule="atLeast"/>
        </w:trPr>
        <w:tc>
          <w:tcPr>
            <w:tcW w:w="4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AAAGATAAATGGAGACTGGT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HRV-93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5300</w:t>
            </w:r>
          </w:p>
        </w:tc>
        <w:tc>
          <w:tcPr>
            <w:tcW w:w="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tlanta" w:hAnsi="Atlanta" w:cs="Arial"/>
                <w:sz w:val="20"/>
                <w:szCs w:val="20"/>
              </w:rPr>
            </w:pPr>
            <w:r>
              <w:rPr>
                <w:rFonts w:cs="Arial" w:ascii="Atlanta" w:hAnsi="Atlanta"/>
                <w:sz w:val="20"/>
                <w:szCs w:val="20"/>
              </w:rPr>
              <w:t>5320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36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tlant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7T10:40:00Z</dcterms:created>
  <dc:creator>Sandra FRAYARD</dc:creator>
  <dc:description/>
  <cp:keywords/>
  <dc:language>en-US</dc:language>
  <cp:lastModifiedBy>CETL</cp:lastModifiedBy>
  <dcterms:modified xsi:type="dcterms:W3CDTF">2007-03-16T13:54:00Z</dcterms:modified>
  <cp:revision>5</cp:revision>
  <dc:subject/>
  <dc:title>Table S1</dc:title>
</cp:coreProperties>
</file>